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5BD0E" w14:textId="77777777" w:rsidR="00C12EC9" w:rsidRDefault="00C12EC9" w:rsidP="006509D2">
      <w:pPr>
        <w:spacing w:line="480" w:lineRule="auto"/>
        <w:ind w:right="99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6509D2" w:rsidRPr="00AC5FFB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1</w:t>
      </w:r>
      <w:r w:rsidR="006509D2" w:rsidRPr="00AC5FF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Extended r</w:t>
      </w:r>
      <w:r w:rsidR="006509D2" w:rsidRPr="00AC5FFB">
        <w:rPr>
          <w:rFonts w:ascii="Times New Roman" w:hAnsi="Times New Roman" w:cs="Times New Roman"/>
        </w:rPr>
        <w:t>esults of univariable logistic regression analyses with symptoms of anxiety</w:t>
      </w:r>
      <w:r>
        <w:rPr>
          <w:rFonts w:ascii="Times New Roman" w:hAnsi="Times New Roman" w:cs="Times New Roman"/>
        </w:rPr>
        <w:t xml:space="preserve"> </w:t>
      </w:r>
      <w:r w:rsidR="006509D2" w:rsidRPr="00AC5FFB">
        <w:rPr>
          <w:rFonts w:ascii="Times New Roman" w:hAnsi="Times New Roman" w:cs="Times New Roman"/>
        </w:rPr>
        <w:t xml:space="preserve">as the </w:t>
      </w:r>
    </w:p>
    <w:p w14:paraId="72099032" w14:textId="7C76750F" w:rsidR="006509D2" w:rsidRPr="00AC5FFB" w:rsidRDefault="006509D2" w:rsidP="006509D2">
      <w:pPr>
        <w:spacing w:line="480" w:lineRule="auto"/>
        <w:ind w:right="992"/>
        <w:rPr>
          <w:rFonts w:ascii="Times New Roman" w:hAnsi="Times New Roman" w:cs="Times New Roman"/>
        </w:rPr>
      </w:pPr>
      <w:r w:rsidRPr="00AC5FFB">
        <w:rPr>
          <w:rFonts w:ascii="Times New Roman" w:hAnsi="Times New Roman" w:cs="Times New Roman"/>
        </w:rPr>
        <w:t>dependent variabl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390"/>
        <w:gridCol w:w="1303"/>
        <w:gridCol w:w="1417"/>
        <w:gridCol w:w="1107"/>
        <w:gridCol w:w="1728"/>
      </w:tblGrid>
      <w:tr w:rsidR="006509D2" w:rsidRPr="00AC5FFB" w14:paraId="7F7CDF07" w14:textId="77777777" w:rsidTr="00D82C30">
        <w:tc>
          <w:tcPr>
            <w:tcW w:w="2547" w:type="dxa"/>
            <w:vMerge w:val="restart"/>
          </w:tcPr>
          <w:p w14:paraId="73EDB8A2" w14:textId="77777777" w:rsidR="006509D2" w:rsidRPr="00AC5FFB" w:rsidRDefault="006509D2" w:rsidP="006509D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01D12367" w14:textId="77777777" w:rsidR="006509D2" w:rsidRPr="00AC5FFB" w:rsidRDefault="006509D2" w:rsidP="0065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5FFB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8788" w:type="dxa"/>
            <w:gridSpan w:val="6"/>
          </w:tcPr>
          <w:p w14:paraId="7FF39B51" w14:textId="255A0326" w:rsidR="006509D2" w:rsidRPr="00AC5FFB" w:rsidRDefault="006509D2" w:rsidP="0065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endent variable:</w:t>
            </w:r>
          </w:p>
          <w:p w14:paraId="61788ABA" w14:textId="3F9A812A" w:rsidR="006509D2" w:rsidRPr="00AC5FFB" w:rsidRDefault="006509D2" w:rsidP="006509D2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xiety</w:t>
            </w:r>
          </w:p>
        </w:tc>
      </w:tr>
      <w:tr w:rsidR="006509D2" w:rsidRPr="00AC5FFB" w14:paraId="1AC9F802" w14:textId="77777777" w:rsidTr="006509D2">
        <w:tc>
          <w:tcPr>
            <w:tcW w:w="2547" w:type="dxa"/>
            <w:vMerge/>
          </w:tcPr>
          <w:p w14:paraId="7484F957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2C5E6ABB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5FFB">
              <w:rPr>
                <w:rFonts w:ascii="Times New Roman" w:hAnsi="Times New Roman" w:cs="Times New Roman"/>
                <w:b/>
                <w:bCs/>
              </w:rPr>
              <w:t>Odds ratio (95% confidence interval)</w:t>
            </w:r>
          </w:p>
        </w:tc>
        <w:tc>
          <w:tcPr>
            <w:tcW w:w="1390" w:type="dxa"/>
          </w:tcPr>
          <w:p w14:paraId="3D313F9B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5FFB">
              <w:rPr>
                <w:rFonts w:ascii="Times New Roman" w:hAnsi="Times New Roman" w:cs="Times New Roman"/>
                <w:b/>
                <w:bCs/>
              </w:rPr>
              <w:t>Nagelkerke pseudo R</w:t>
            </w:r>
            <w:r w:rsidRPr="00AC5FF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03" w:type="dxa"/>
          </w:tcPr>
          <w:p w14:paraId="3698F44C" w14:textId="2F0084D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 (Beta)</w:t>
            </w:r>
          </w:p>
        </w:tc>
        <w:tc>
          <w:tcPr>
            <w:tcW w:w="1417" w:type="dxa"/>
          </w:tcPr>
          <w:p w14:paraId="2DFC1549" w14:textId="00907752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107" w:type="dxa"/>
          </w:tcPr>
          <w:p w14:paraId="0467A8D5" w14:textId="436391D8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ld</w:t>
            </w:r>
          </w:p>
        </w:tc>
        <w:tc>
          <w:tcPr>
            <w:tcW w:w="1728" w:type="dxa"/>
          </w:tcPr>
          <w:p w14:paraId="17C49F5D" w14:textId="65DB6A73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</w:tr>
      <w:tr w:rsidR="006509D2" w:rsidRPr="00AC5FFB" w14:paraId="1FC66992" w14:textId="77777777" w:rsidTr="006509D2">
        <w:tc>
          <w:tcPr>
            <w:tcW w:w="2547" w:type="dxa"/>
          </w:tcPr>
          <w:p w14:paraId="513C2B15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FF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</w:tcPr>
          <w:p w14:paraId="0C4DB3FA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FFB">
              <w:rPr>
                <w:rFonts w:ascii="Times New Roman" w:hAnsi="Times New Roman" w:cs="Times New Roman"/>
              </w:rPr>
              <w:t>0.97 (0.94-1.01)</w:t>
            </w:r>
          </w:p>
        </w:tc>
        <w:tc>
          <w:tcPr>
            <w:tcW w:w="1390" w:type="dxa"/>
            <w:vAlign w:val="center"/>
          </w:tcPr>
          <w:p w14:paraId="1BFE2E27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FF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303" w:type="dxa"/>
          </w:tcPr>
          <w:p w14:paraId="60869DD9" w14:textId="76DBAB3C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417" w:type="dxa"/>
          </w:tcPr>
          <w:p w14:paraId="590C3DEA" w14:textId="4D8E42B6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107" w:type="dxa"/>
          </w:tcPr>
          <w:p w14:paraId="5F4EE0C1" w14:textId="62058F25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32</w:t>
            </w:r>
          </w:p>
        </w:tc>
        <w:tc>
          <w:tcPr>
            <w:tcW w:w="1728" w:type="dxa"/>
          </w:tcPr>
          <w:p w14:paraId="701141AC" w14:textId="0A5164DF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AC5FFB" w14:paraId="082A4DE8" w14:textId="77777777" w:rsidTr="006509D2">
        <w:tc>
          <w:tcPr>
            <w:tcW w:w="2547" w:type="dxa"/>
          </w:tcPr>
          <w:p w14:paraId="19CCD7C0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Sex (ref=male)</w:t>
            </w:r>
          </w:p>
        </w:tc>
        <w:tc>
          <w:tcPr>
            <w:tcW w:w="1843" w:type="dxa"/>
          </w:tcPr>
          <w:p w14:paraId="627DAA71" w14:textId="77777777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.71 (0.69-4.26)</w:t>
            </w:r>
          </w:p>
        </w:tc>
        <w:tc>
          <w:tcPr>
            <w:tcW w:w="1390" w:type="dxa"/>
            <w:vAlign w:val="center"/>
          </w:tcPr>
          <w:p w14:paraId="0A009067" w14:textId="77777777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1303" w:type="dxa"/>
          </w:tcPr>
          <w:p w14:paraId="05C57C6F" w14:textId="67EB88D9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417" w:type="dxa"/>
          </w:tcPr>
          <w:p w14:paraId="133D6C3C" w14:textId="05DDF6C8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107" w:type="dxa"/>
          </w:tcPr>
          <w:p w14:paraId="732188FF" w14:textId="529A1350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728" w:type="dxa"/>
          </w:tcPr>
          <w:p w14:paraId="68918463" w14:textId="6F977E19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AC5FFB" w14:paraId="616F2DD8" w14:textId="77777777" w:rsidTr="006509D2">
        <w:tc>
          <w:tcPr>
            <w:tcW w:w="2547" w:type="dxa"/>
          </w:tcPr>
          <w:p w14:paraId="59FB6C8F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Length of ICU stay</w:t>
            </w:r>
          </w:p>
        </w:tc>
        <w:tc>
          <w:tcPr>
            <w:tcW w:w="1843" w:type="dxa"/>
          </w:tcPr>
          <w:p w14:paraId="1D809B65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1.00 (0.98-1.02)</w:t>
            </w:r>
          </w:p>
        </w:tc>
        <w:tc>
          <w:tcPr>
            <w:tcW w:w="1390" w:type="dxa"/>
            <w:vAlign w:val="center"/>
          </w:tcPr>
          <w:p w14:paraId="69D62551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03" w:type="dxa"/>
          </w:tcPr>
          <w:p w14:paraId="2A5BEC81" w14:textId="10CB3A99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417" w:type="dxa"/>
          </w:tcPr>
          <w:p w14:paraId="328D8418" w14:textId="56E5A62C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07" w:type="dxa"/>
          </w:tcPr>
          <w:p w14:paraId="18C5BB06" w14:textId="67B0DAF1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728" w:type="dxa"/>
          </w:tcPr>
          <w:p w14:paraId="74A48A00" w14:textId="21CD830A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AC5FFB" w14:paraId="4E726AB5" w14:textId="77777777" w:rsidTr="006509D2">
        <w:tc>
          <w:tcPr>
            <w:tcW w:w="2547" w:type="dxa"/>
          </w:tcPr>
          <w:p w14:paraId="013EA2B2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843" w:type="dxa"/>
          </w:tcPr>
          <w:p w14:paraId="5AF4375E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0.83 (0.32-2.19)</w:t>
            </w:r>
          </w:p>
        </w:tc>
        <w:tc>
          <w:tcPr>
            <w:tcW w:w="1390" w:type="dxa"/>
            <w:vAlign w:val="center"/>
          </w:tcPr>
          <w:p w14:paraId="65FCED89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03" w:type="dxa"/>
          </w:tcPr>
          <w:p w14:paraId="6F45D65F" w14:textId="079C6F01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8</w:t>
            </w:r>
          </w:p>
        </w:tc>
        <w:tc>
          <w:tcPr>
            <w:tcW w:w="1417" w:type="dxa"/>
          </w:tcPr>
          <w:p w14:paraId="06A14442" w14:textId="1C63549D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107" w:type="dxa"/>
          </w:tcPr>
          <w:p w14:paraId="623352CF" w14:textId="6DFFE7BC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4</w:t>
            </w:r>
          </w:p>
        </w:tc>
        <w:tc>
          <w:tcPr>
            <w:tcW w:w="1728" w:type="dxa"/>
          </w:tcPr>
          <w:p w14:paraId="65FCCA87" w14:textId="6428D725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AC5FFB" w14:paraId="247BA951" w14:textId="77777777" w:rsidTr="006509D2">
        <w:tc>
          <w:tcPr>
            <w:tcW w:w="2547" w:type="dxa"/>
          </w:tcPr>
          <w:p w14:paraId="16747BD2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843" w:type="dxa"/>
          </w:tcPr>
          <w:p w14:paraId="0DBEE782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1.04 (0.47-2.31)</w:t>
            </w:r>
          </w:p>
        </w:tc>
        <w:tc>
          <w:tcPr>
            <w:tcW w:w="1390" w:type="dxa"/>
            <w:vAlign w:val="center"/>
          </w:tcPr>
          <w:p w14:paraId="6FC40CE3" w14:textId="77777777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303" w:type="dxa"/>
          </w:tcPr>
          <w:p w14:paraId="142FE298" w14:textId="2A698296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417" w:type="dxa"/>
          </w:tcPr>
          <w:p w14:paraId="4B5900C8" w14:textId="1546D897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107" w:type="dxa"/>
          </w:tcPr>
          <w:p w14:paraId="4F6A8CDA" w14:textId="02EE9388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728" w:type="dxa"/>
          </w:tcPr>
          <w:p w14:paraId="45AA636F" w14:textId="0DD28F58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AC5FFB" w14:paraId="7D1BD931" w14:textId="77777777" w:rsidTr="006509D2">
        <w:tc>
          <w:tcPr>
            <w:tcW w:w="2547" w:type="dxa"/>
          </w:tcPr>
          <w:p w14:paraId="371B4472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Heart disease</w:t>
            </w:r>
          </w:p>
        </w:tc>
        <w:tc>
          <w:tcPr>
            <w:tcW w:w="1843" w:type="dxa"/>
          </w:tcPr>
          <w:p w14:paraId="2C1D8FD9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1.16 (0.48-2.84)</w:t>
            </w:r>
          </w:p>
        </w:tc>
        <w:tc>
          <w:tcPr>
            <w:tcW w:w="1390" w:type="dxa"/>
            <w:vAlign w:val="center"/>
          </w:tcPr>
          <w:p w14:paraId="052447C9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03" w:type="dxa"/>
          </w:tcPr>
          <w:p w14:paraId="0F090647" w14:textId="12F5CBC2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</w:t>
            </w:r>
          </w:p>
        </w:tc>
        <w:tc>
          <w:tcPr>
            <w:tcW w:w="1417" w:type="dxa"/>
          </w:tcPr>
          <w:p w14:paraId="30653EB6" w14:textId="6A76AD2D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107" w:type="dxa"/>
          </w:tcPr>
          <w:p w14:paraId="2DC29E71" w14:textId="3569A169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</w:t>
            </w:r>
          </w:p>
        </w:tc>
        <w:tc>
          <w:tcPr>
            <w:tcW w:w="1728" w:type="dxa"/>
          </w:tcPr>
          <w:p w14:paraId="1E452F44" w14:textId="61D1E1D5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AC5FFB" w14:paraId="5A07BE46" w14:textId="77777777" w:rsidTr="006509D2">
        <w:tc>
          <w:tcPr>
            <w:tcW w:w="2547" w:type="dxa"/>
          </w:tcPr>
          <w:p w14:paraId="3068236A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ARDS</w:t>
            </w:r>
          </w:p>
        </w:tc>
        <w:tc>
          <w:tcPr>
            <w:tcW w:w="1843" w:type="dxa"/>
          </w:tcPr>
          <w:p w14:paraId="262361AA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0.69 (0.31-1.51)</w:t>
            </w:r>
          </w:p>
        </w:tc>
        <w:tc>
          <w:tcPr>
            <w:tcW w:w="1390" w:type="dxa"/>
            <w:vAlign w:val="center"/>
          </w:tcPr>
          <w:p w14:paraId="36668D87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303" w:type="dxa"/>
          </w:tcPr>
          <w:p w14:paraId="59252F13" w14:textId="526F35ED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38</w:t>
            </w:r>
          </w:p>
        </w:tc>
        <w:tc>
          <w:tcPr>
            <w:tcW w:w="1417" w:type="dxa"/>
          </w:tcPr>
          <w:p w14:paraId="69CB65E7" w14:textId="7353CCA0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1107" w:type="dxa"/>
          </w:tcPr>
          <w:p w14:paraId="4540C358" w14:textId="063F9840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728" w:type="dxa"/>
          </w:tcPr>
          <w:p w14:paraId="6092D711" w14:textId="4BD1916E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AC5FFB" w14:paraId="6F2BEB33" w14:textId="77777777" w:rsidTr="006509D2">
        <w:tc>
          <w:tcPr>
            <w:tcW w:w="2547" w:type="dxa"/>
          </w:tcPr>
          <w:p w14:paraId="761B6C8D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Sepsis</w:t>
            </w:r>
          </w:p>
        </w:tc>
        <w:tc>
          <w:tcPr>
            <w:tcW w:w="1843" w:type="dxa"/>
          </w:tcPr>
          <w:p w14:paraId="1520575C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1.65 (0.74-3.66)</w:t>
            </w:r>
          </w:p>
        </w:tc>
        <w:tc>
          <w:tcPr>
            <w:tcW w:w="1390" w:type="dxa"/>
            <w:vAlign w:val="center"/>
          </w:tcPr>
          <w:p w14:paraId="14C41AE6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303" w:type="dxa"/>
          </w:tcPr>
          <w:p w14:paraId="4B470C7E" w14:textId="3781C021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17" w:type="dxa"/>
          </w:tcPr>
          <w:p w14:paraId="2082BC0B" w14:textId="0127440E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107" w:type="dxa"/>
          </w:tcPr>
          <w:p w14:paraId="5ECF1C9D" w14:textId="1B61F5A5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0</w:t>
            </w:r>
          </w:p>
        </w:tc>
        <w:tc>
          <w:tcPr>
            <w:tcW w:w="1728" w:type="dxa"/>
          </w:tcPr>
          <w:p w14:paraId="4A899D5C" w14:textId="41C4F5C3" w:rsidR="006509D2" w:rsidRPr="006509D2" w:rsidRDefault="006509D2" w:rsidP="000D145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5FD26528" w14:textId="77777777" w:rsidR="00135760" w:rsidRDefault="00135760"/>
    <w:p w14:paraId="54ED97C0" w14:textId="77777777" w:rsidR="006509D2" w:rsidRDefault="006509D2"/>
    <w:p w14:paraId="4D7DB687" w14:textId="77777777" w:rsidR="00C12EC9" w:rsidRDefault="00C12EC9" w:rsidP="006509D2">
      <w:pPr>
        <w:spacing w:line="480" w:lineRule="auto"/>
        <w:ind w:right="99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</w:t>
      </w:r>
      <w:r w:rsidR="006509D2" w:rsidRPr="00AC5FFB">
        <w:rPr>
          <w:rFonts w:ascii="Times New Roman" w:hAnsi="Times New Roman" w:cs="Times New Roman"/>
          <w:b/>
          <w:bCs/>
        </w:rPr>
        <w:t xml:space="preserve">able 2 </w:t>
      </w:r>
      <w:r>
        <w:rPr>
          <w:rFonts w:ascii="Times New Roman" w:hAnsi="Times New Roman" w:cs="Times New Roman"/>
        </w:rPr>
        <w:t>Extended r</w:t>
      </w:r>
      <w:r w:rsidR="006509D2" w:rsidRPr="00AC5FFB">
        <w:rPr>
          <w:rFonts w:ascii="Times New Roman" w:hAnsi="Times New Roman" w:cs="Times New Roman"/>
        </w:rPr>
        <w:t xml:space="preserve">esults of univariable logistic regression analyses with symptoms of depression as </w:t>
      </w:r>
    </w:p>
    <w:p w14:paraId="089570BF" w14:textId="6AD03F78" w:rsidR="006509D2" w:rsidRDefault="006509D2" w:rsidP="006509D2">
      <w:pPr>
        <w:spacing w:line="480" w:lineRule="auto"/>
        <w:ind w:right="992"/>
        <w:rPr>
          <w:rFonts w:ascii="Times New Roman" w:hAnsi="Times New Roman" w:cs="Times New Roman"/>
        </w:rPr>
      </w:pPr>
      <w:r w:rsidRPr="00AC5FFB">
        <w:rPr>
          <w:rFonts w:ascii="Times New Roman" w:hAnsi="Times New Roman" w:cs="Times New Roman"/>
        </w:rPr>
        <w:t>the dependent variable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547"/>
        <w:gridCol w:w="1843"/>
        <w:gridCol w:w="1390"/>
        <w:gridCol w:w="1303"/>
        <w:gridCol w:w="1417"/>
        <w:gridCol w:w="1107"/>
        <w:gridCol w:w="1728"/>
      </w:tblGrid>
      <w:tr w:rsidR="006509D2" w:rsidRPr="00AC5FFB" w14:paraId="7180A773" w14:textId="77777777" w:rsidTr="000D1454">
        <w:tc>
          <w:tcPr>
            <w:tcW w:w="2547" w:type="dxa"/>
            <w:vMerge w:val="restart"/>
          </w:tcPr>
          <w:p w14:paraId="58E41C14" w14:textId="77777777" w:rsidR="006509D2" w:rsidRPr="00AC5FFB" w:rsidRDefault="006509D2" w:rsidP="000D145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  <w:p w14:paraId="42160302" w14:textId="77777777" w:rsidR="006509D2" w:rsidRPr="00AC5FFB" w:rsidRDefault="006509D2" w:rsidP="000D14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5FFB">
              <w:rPr>
                <w:rFonts w:ascii="Times New Roman" w:hAnsi="Times New Roman" w:cs="Times New Roman"/>
                <w:b/>
                <w:bCs/>
              </w:rPr>
              <w:t>Independent variables</w:t>
            </w:r>
          </w:p>
        </w:tc>
        <w:tc>
          <w:tcPr>
            <w:tcW w:w="8788" w:type="dxa"/>
            <w:gridSpan w:val="6"/>
          </w:tcPr>
          <w:p w14:paraId="617E321A" w14:textId="77777777" w:rsidR="006509D2" w:rsidRPr="00AC5FFB" w:rsidRDefault="006509D2" w:rsidP="000D14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endent variable:</w:t>
            </w:r>
          </w:p>
          <w:p w14:paraId="4154E922" w14:textId="425D9FD5" w:rsidR="006509D2" w:rsidRPr="00AC5FFB" w:rsidRDefault="006509D2" w:rsidP="000D145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on</w:t>
            </w:r>
          </w:p>
        </w:tc>
      </w:tr>
      <w:tr w:rsidR="006509D2" w:rsidRPr="00AC5FFB" w14:paraId="38BDFF6E" w14:textId="77777777" w:rsidTr="000D1454">
        <w:tc>
          <w:tcPr>
            <w:tcW w:w="2547" w:type="dxa"/>
            <w:vMerge/>
          </w:tcPr>
          <w:p w14:paraId="6FA4C868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14:paraId="1FA931B3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5FFB">
              <w:rPr>
                <w:rFonts w:ascii="Times New Roman" w:hAnsi="Times New Roman" w:cs="Times New Roman"/>
                <w:b/>
                <w:bCs/>
              </w:rPr>
              <w:t>Odds ratio (95% confidence interval)</w:t>
            </w:r>
          </w:p>
        </w:tc>
        <w:tc>
          <w:tcPr>
            <w:tcW w:w="1390" w:type="dxa"/>
          </w:tcPr>
          <w:p w14:paraId="38E45381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AC5FFB">
              <w:rPr>
                <w:rFonts w:ascii="Times New Roman" w:hAnsi="Times New Roman" w:cs="Times New Roman"/>
                <w:b/>
                <w:bCs/>
              </w:rPr>
              <w:t>Nagelkerke pseudo R</w:t>
            </w:r>
            <w:r w:rsidRPr="00AC5FFB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303" w:type="dxa"/>
          </w:tcPr>
          <w:p w14:paraId="2A644D89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 (Beta)</w:t>
            </w:r>
          </w:p>
        </w:tc>
        <w:tc>
          <w:tcPr>
            <w:tcW w:w="1417" w:type="dxa"/>
          </w:tcPr>
          <w:p w14:paraId="64FF5A28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</w:t>
            </w:r>
          </w:p>
        </w:tc>
        <w:tc>
          <w:tcPr>
            <w:tcW w:w="1107" w:type="dxa"/>
          </w:tcPr>
          <w:p w14:paraId="3332A51F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ald</w:t>
            </w:r>
          </w:p>
        </w:tc>
        <w:tc>
          <w:tcPr>
            <w:tcW w:w="1728" w:type="dxa"/>
          </w:tcPr>
          <w:p w14:paraId="38F56204" w14:textId="77777777" w:rsidR="006509D2" w:rsidRPr="00AC5FFB" w:rsidRDefault="006509D2" w:rsidP="000D1454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grees of freedom</w:t>
            </w:r>
          </w:p>
        </w:tc>
      </w:tr>
      <w:tr w:rsidR="006509D2" w:rsidRPr="006509D2" w14:paraId="502A546D" w14:textId="77777777" w:rsidTr="001D6913">
        <w:tc>
          <w:tcPr>
            <w:tcW w:w="2547" w:type="dxa"/>
          </w:tcPr>
          <w:p w14:paraId="6BFCFFD7" w14:textId="77777777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5FFB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843" w:type="dxa"/>
          </w:tcPr>
          <w:p w14:paraId="63EFD5FC" w14:textId="5E5D5550" w:rsidR="006509D2" w:rsidRPr="00AC49E0" w:rsidRDefault="006509D2" w:rsidP="006509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C49E0">
              <w:rPr>
                <w:rFonts w:ascii="Times New Roman" w:hAnsi="Times New Roman" w:cs="Times New Roman"/>
                <w:color w:val="000000" w:themeColor="text1"/>
              </w:rPr>
              <w:t>0.9</w:t>
            </w:r>
            <w:r w:rsidR="0006544F" w:rsidRPr="00AC49E0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AC49E0">
              <w:rPr>
                <w:rFonts w:ascii="Times New Roman" w:hAnsi="Times New Roman" w:cs="Times New Roman"/>
                <w:color w:val="000000" w:themeColor="text1"/>
              </w:rPr>
              <w:t xml:space="preserve"> (0.94-1.01)</w:t>
            </w:r>
          </w:p>
        </w:tc>
        <w:tc>
          <w:tcPr>
            <w:tcW w:w="1390" w:type="dxa"/>
          </w:tcPr>
          <w:p w14:paraId="02F1208F" w14:textId="5838F786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09D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03" w:type="dxa"/>
          </w:tcPr>
          <w:p w14:paraId="777AB2A9" w14:textId="2AE286BC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417" w:type="dxa"/>
          </w:tcPr>
          <w:p w14:paraId="3924FDC0" w14:textId="7B5E9851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107" w:type="dxa"/>
          </w:tcPr>
          <w:p w14:paraId="5B277EFF" w14:textId="28BC9273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6</w:t>
            </w:r>
          </w:p>
        </w:tc>
        <w:tc>
          <w:tcPr>
            <w:tcW w:w="1728" w:type="dxa"/>
          </w:tcPr>
          <w:p w14:paraId="153FEB15" w14:textId="654B0F94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6509D2" w14:paraId="18A8B51B" w14:textId="77777777" w:rsidTr="001D6913">
        <w:tc>
          <w:tcPr>
            <w:tcW w:w="2547" w:type="dxa"/>
          </w:tcPr>
          <w:p w14:paraId="02F5C499" w14:textId="77777777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Sex (ref=male)</w:t>
            </w:r>
          </w:p>
        </w:tc>
        <w:tc>
          <w:tcPr>
            <w:tcW w:w="1843" w:type="dxa"/>
          </w:tcPr>
          <w:p w14:paraId="2983E3BF" w14:textId="0CD10CCB" w:rsidR="006509D2" w:rsidRPr="00AC49E0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49E0"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="0006544F" w:rsidRPr="00AC49E0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C49E0">
              <w:rPr>
                <w:rFonts w:ascii="Times New Roman" w:hAnsi="Times New Roman" w:cs="Times New Roman"/>
                <w:color w:val="000000" w:themeColor="text1"/>
              </w:rPr>
              <w:t xml:space="preserve"> (1.01-6.34)</w:t>
            </w:r>
          </w:p>
        </w:tc>
        <w:tc>
          <w:tcPr>
            <w:tcW w:w="1390" w:type="dxa"/>
          </w:tcPr>
          <w:p w14:paraId="43C4D8C7" w14:textId="755506ED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1303" w:type="dxa"/>
          </w:tcPr>
          <w:p w14:paraId="71BD1239" w14:textId="368683ED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417" w:type="dxa"/>
          </w:tcPr>
          <w:p w14:paraId="7D70FCEE" w14:textId="29EC9144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107" w:type="dxa"/>
          </w:tcPr>
          <w:p w14:paraId="72A429C6" w14:textId="01F64FEB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91</w:t>
            </w:r>
          </w:p>
        </w:tc>
        <w:tc>
          <w:tcPr>
            <w:tcW w:w="1728" w:type="dxa"/>
          </w:tcPr>
          <w:p w14:paraId="1EE37FC0" w14:textId="0BA19DC0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6509D2" w14:paraId="2289F9C8" w14:textId="77777777" w:rsidTr="001D6913">
        <w:tc>
          <w:tcPr>
            <w:tcW w:w="2547" w:type="dxa"/>
          </w:tcPr>
          <w:p w14:paraId="1B3883CF" w14:textId="77777777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Length of ICU stay</w:t>
            </w:r>
          </w:p>
        </w:tc>
        <w:tc>
          <w:tcPr>
            <w:tcW w:w="1843" w:type="dxa"/>
          </w:tcPr>
          <w:p w14:paraId="62255C1C" w14:textId="59F7A2F0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99 (0.97-1.01)</w:t>
            </w:r>
          </w:p>
        </w:tc>
        <w:tc>
          <w:tcPr>
            <w:tcW w:w="1390" w:type="dxa"/>
          </w:tcPr>
          <w:p w14:paraId="4E4B9C0D" w14:textId="0C32C04F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303" w:type="dxa"/>
          </w:tcPr>
          <w:p w14:paraId="45AE7E8E" w14:textId="46385764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1</w:t>
            </w:r>
          </w:p>
        </w:tc>
        <w:tc>
          <w:tcPr>
            <w:tcW w:w="1417" w:type="dxa"/>
          </w:tcPr>
          <w:p w14:paraId="5239F3A3" w14:textId="0FEDD32A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</w:t>
            </w:r>
          </w:p>
        </w:tc>
        <w:tc>
          <w:tcPr>
            <w:tcW w:w="1107" w:type="dxa"/>
          </w:tcPr>
          <w:p w14:paraId="14449D31" w14:textId="377D4B4C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728" w:type="dxa"/>
          </w:tcPr>
          <w:p w14:paraId="274F26A3" w14:textId="522D8153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6509D2" w14:paraId="64F9E799" w14:textId="77777777" w:rsidTr="001D6913">
        <w:tc>
          <w:tcPr>
            <w:tcW w:w="2547" w:type="dxa"/>
          </w:tcPr>
          <w:p w14:paraId="22403AD6" w14:textId="77777777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843" w:type="dxa"/>
          </w:tcPr>
          <w:p w14:paraId="151DDAAB" w14:textId="1208587D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98 (0.37-2.57)</w:t>
            </w:r>
          </w:p>
        </w:tc>
        <w:tc>
          <w:tcPr>
            <w:tcW w:w="1390" w:type="dxa"/>
          </w:tcPr>
          <w:p w14:paraId="355A8B11" w14:textId="65377951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03" w:type="dxa"/>
          </w:tcPr>
          <w:p w14:paraId="6D95E6D0" w14:textId="3060DBB2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3</w:t>
            </w:r>
          </w:p>
        </w:tc>
        <w:tc>
          <w:tcPr>
            <w:tcW w:w="1417" w:type="dxa"/>
          </w:tcPr>
          <w:p w14:paraId="2AC49906" w14:textId="1CD978DB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107" w:type="dxa"/>
          </w:tcPr>
          <w:p w14:paraId="532F3E8A" w14:textId="2B093A94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728" w:type="dxa"/>
          </w:tcPr>
          <w:p w14:paraId="567F1949" w14:textId="36C73E4C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6509D2" w14:paraId="13CE49C9" w14:textId="77777777" w:rsidTr="001D6913">
        <w:tc>
          <w:tcPr>
            <w:tcW w:w="2547" w:type="dxa"/>
          </w:tcPr>
          <w:p w14:paraId="6236CFDE" w14:textId="77777777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843" w:type="dxa"/>
          </w:tcPr>
          <w:p w14:paraId="6BD15814" w14:textId="1C360453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92 (0.41-2.07)</w:t>
            </w:r>
          </w:p>
        </w:tc>
        <w:tc>
          <w:tcPr>
            <w:tcW w:w="1390" w:type="dxa"/>
          </w:tcPr>
          <w:p w14:paraId="592CEEB3" w14:textId="5F50AD35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303" w:type="dxa"/>
          </w:tcPr>
          <w:p w14:paraId="2BCE378C" w14:textId="30EF8F41" w:rsidR="006509D2" w:rsidRPr="006509D2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09</w:t>
            </w:r>
          </w:p>
        </w:tc>
        <w:tc>
          <w:tcPr>
            <w:tcW w:w="1417" w:type="dxa"/>
          </w:tcPr>
          <w:p w14:paraId="2135CCA1" w14:textId="4236B510" w:rsidR="006509D2" w:rsidRPr="006509D2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107" w:type="dxa"/>
          </w:tcPr>
          <w:p w14:paraId="27F7FD01" w14:textId="70167138" w:rsidR="006509D2" w:rsidRPr="006509D2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</w:t>
            </w:r>
          </w:p>
        </w:tc>
        <w:tc>
          <w:tcPr>
            <w:tcW w:w="1728" w:type="dxa"/>
          </w:tcPr>
          <w:p w14:paraId="6FB1D1E6" w14:textId="14ADA7BA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6509D2" w14:paraId="2686DE07" w14:textId="77777777" w:rsidTr="001D6913">
        <w:tc>
          <w:tcPr>
            <w:tcW w:w="2547" w:type="dxa"/>
          </w:tcPr>
          <w:p w14:paraId="6BF166C7" w14:textId="77777777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Heart disease</w:t>
            </w:r>
          </w:p>
        </w:tc>
        <w:tc>
          <w:tcPr>
            <w:tcW w:w="1843" w:type="dxa"/>
          </w:tcPr>
          <w:p w14:paraId="2700DA6E" w14:textId="3511A7EA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43 (0.16-1.19)</w:t>
            </w:r>
          </w:p>
        </w:tc>
        <w:tc>
          <w:tcPr>
            <w:tcW w:w="1390" w:type="dxa"/>
          </w:tcPr>
          <w:p w14:paraId="66C8646F" w14:textId="016397CD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1303" w:type="dxa"/>
          </w:tcPr>
          <w:p w14:paraId="30C1D230" w14:textId="640D175F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84</w:t>
            </w:r>
          </w:p>
        </w:tc>
        <w:tc>
          <w:tcPr>
            <w:tcW w:w="1417" w:type="dxa"/>
          </w:tcPr>
          <w:p w14:paraId="16A94971" w14:textId="383BBD88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107" w:type="dxa"/>
          </w:tcPr>
          <w:p w14:paraId="77732AE5" w14:textId="46E6C37C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61</w:t>
            </w:r>
          </w:p>
        </w:tc>
        <w:tc>
          <w:tcPr>
            <w:tcW w:w="1728" w:type="dxa"/>
          </w:tcPr>
          <w:p w14:paraId="184191E6" w14:textId="6508544C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6509D2" w14:paraId="1EEF3149" w14:textId="77777777" w:rsidTr="001D6913">
        <w:tc>
          <w:tcPr>
            <w:tcW w:w="2547" w:type="dxa"/>
          </w:tcPr>
          <w:p w14:paraId="1F00723C" w14:textId="77777777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t>ARDS</w:t>
            </w:r>
          </w:p>
        </w:tc>
        <w:tc>
          <w:tcPr>
            <w:tcW w:w="1843" w:type="dxa"/>
          </w:tcPr>
          <w:p w14:paraId="6F2B2A68" w14:textId="64C33424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88 (0.40-1.97)</w:t>
            </w:r>
          </w:p>
        </w:tc>
        <w:tc>
          <w:tcPr>
            <w:tcW w:w="1390" w:type="dxa"/>
          </w:tcPr>
          <w:p w14:paraId="6606C3FA" w14:textId="2FB42A6A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03" w:type="dxa"/>
          </w:tcPr>
          <w:p w14:paraId="2C9932C0" w14:textId="021D7958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-0.12</w:t>
            </w:r>
          </w:p>
        </w:tc>
        <w:tc>
          <w:tcPr>
            <w:tcW w:w="1417" w:type="dxa"/>
          </w:tcPr>
          <w:p w14:paraId="0C3CBCEE" w14:textId="3587F877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107" w:type="dxa"/>
          </w:tcPr>
          <w:p w14:paraId="1128AD63" w14:textId="74EA2FC7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728" w:type="dxa"/>
          </w:tcPr>
          <w:p w14:paraId="609067E9" w14:textId="0B96DDA0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6509D2" w:rsidRPr="006509D2" w14:paraId="0159CC90" w14:textId="77777777" w:rsidTr="001D6913">
        <w:tc>
          <w:tcPr>
            <w:tcW w:w="2547" w:type="dxa"/>
          </w:tcPr>
          <w:p w14:paraId="5942769D" w14:textId="77777777" w:rsidR="006509D2" w:rsidRPr="00AC5FFB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C5FFB">
              <w:rPr>
                <w:rFonts w:ascii="Times New Roman" w:hAnsi="Times New Roman" w:cs="Times New Roman"/>
                <w:color w:val="000000" w:themeColor="text1"/>
              </w:rPr>
              <w:lastRenderedPageBreak/>
              <w:t>Sepsis</w:t>
            </w:r>
          </w:p>
        </w:tc>
        <w:tc>
          <w:tcPr>
            <w:tcW w:w="1843" w:type="dxa"/>
          </w:tcPr>
          <w:p w14:paraId="65CD4E9B" w14:textId="2DCBE193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.11 (0.50-2.48)</w:t>
            </w:r>
          </w:p>
        </w:tc>
        <w:tc>
          <w:tcPr>
            <w:tcW w:w="1390" w:type="dxa"/>
          </w:tcPr>
          <w:p w14:paraId="104D8DE4" w14:textId="01999FAB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03" w:type="dxa"/>
          </w:tcPr>
          <w:p w14:paraId="0A4927CB" w14:textId="44DFF448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</w:t>
            </w:r>
          </w:p>
        </w:tc>
        <w:tc>
          <w:tcPr>
            <w:tcW w:w="1417" w:type="dxa"/>
          </w:tcPr>
          <w:p w14:paraId="3388408F" w14:textId="5B6F6CBE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107" w:type="dxa"/>
          </w:tcPr>
          <w:p w14:paraId="0D216F11" w14:textId="579125E1" w:rsidR="006509D2" w:rsidRPr="00AC5FFB" w:rsidRDefault="00C12EC9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</w:t>
            </w:r>
          </w:p>
        </w:tc>
        <w:tc>
          <w:tcPr>
            <w:tcW w:w="1728" w:type="dxa"/>
          </w:tcPr>
          <w:p w14:paraId="56AE8CBB" w14:textId="35C0F9D3" w:rsidR="006509D2" w:rsidRPr="006509D2" w:rsidRDefault="006509D2" w:rsidP="006509D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6509D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</w:tbl>
    <w:p w14:paraId="52B684F6" w14:textId="77777777" w:rsidR="006509D2" w:rsidRDefault="006509D2" w:rsidP="006509D2">
      <w:pPr>
        <w:spacing w:line="480" w:lineRule="auto"/>
        <w:ind w:right="992"/>
        <w:rPr>
          <w:rFonts w:ascii="Times New Roman" w:hAnsi="Times New Roman" w:cs="Times New Roman"/>
        </w:rPr>
      </w:pPr>
    </w:p>
    <w:p w14:paraId="699EB512" w14:textId="77777777" w:rsidR="006509D2" w:rsidRDefault="006509D2"/>
    <w:sectPr w:rsidR="006509D2" w:rsidSect="006509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9D2"/>
    <w:rsid w:val="0006544F"/>
    <w:rsid w:val="00113153"/>
    <w:rsid w:val="00135760"/>
    <w:rsid w:val="006509D2"/>
    <w:rsid w:val="00AC49E0"/>
    <w:rsid w:val="00C12EC9"/>
    <w:rsid w:val="00C2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2D85C"/>
  <w15:chartTrackingRefBased/>
  <w15:docId w15:val="{866038AD-940E-4000-BA0A-227180E63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D2"/>
    <w:pPr>
      <w:spacing w:after="0" w:line="240" w:lineRule="auto"/>
    </w:pPr>
    <w:rPr>
      <w:rFonts w:cs="Arial Unicode MS"/>
      <w:sz w:val="24"/>
      <w:szCs w:val="24"/>
      <w:lang w:val="en-US" w:bidi="ml-I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509D2"/>
    <w:pPr>
      <w:spacing w:after="0" w:line="240" w:lineRule="auto"/>
    </w:pPr>
    <w:rPr>
      <w:sz w:val="24"/>
      <w:szCs w:val="24"/>
      <w:lang w:val="en-US" w:bidi="ml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ha Hussain</dc:creator>
  <cp:keywords/>
  <dc:description/>
  <cp:lastModifiedBy>Carina Persson</cp:lastModifiedBy>
  <cp:revision>2</cp:revision>
  <cp:lastPrinted>2024-02-06T17:03:00Z</cp:lastPrinted>
  <dcterms:created xsi:type="dcterms:W3CDTF">2024-02-06T18:13:00Z</dcterms:created>
  <dcterms:modified xsi:type="dcterms:W3CDTF">2024-02-06T18:13:00Z</dcterms:modified>
</cp:coreProperties>
</file>